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EDF" w:rsidRPr="00296370" w:rsidRDefault="00F06EDF" w:rsidP="00F06E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</w:p>
    <w:p w:rsidR="00F06EDF" w:rsidRPr="00296370" w:rsidRDefault="00F06EDF" w:rsidP="00F06E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Multivariable analysis of factors associated with 30-day mortality in the entire study cohort (n=505). Sensitivity analysis with neurosurgical hematoma evacuation, without c</w:t>
      </w:r>
      <w:r>
        <w:rPr>
          <w:rFonts w:ascii="Times New Roman" w:hAnsi="Times New Roman" w:cs="Times New Roman"/>
          <w:sz w:val="24"/>
          <w:szCs w:val="24"/>
          <w:lang w:val="en-US"/>
        </w:rPr>
        <w:t>oagulopathy correction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>. Odds ratios from a logistic regression model: adjusted for all the given variables.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8 (0.742-3.145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2 (0.569-3.703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5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1 (1.207-9.696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78 (1.878-20.992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1 (0.853-7.046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61 (6.493-29.590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8 (0.364-1.663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0 (0.590-3.615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3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5 (0.788-5.050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cohol abuse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7.9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8.2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6 (0.923-4.232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38.2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57.4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5 (0.689-3.028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ma evacuation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56.8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5.3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 (0.057-0.294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3 (0.607-11.939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9 (1.071-7.260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20 (1.454-10.566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F06EDF" w:rsidRPr="00296370" w:rsidTr="00B35986"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8 (1.656-13.445)</w:t>
            </w:r>
          </w:p>
        </w:tc>
        <w:tc>
          <w:tcPr>
            <w:tcW w:w="1312" w:type="dxa"/>
          </w:tcPr>
          <w:p w:rsidR="00F06EDF" w:rsidRPr="00296370" w:rsidRDefault="00F06EDF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</w:tbl>
    <w:p w:rsidR="00A37E97" w:rsidRPr="00F06EDF" w:rsidRDefault="00F06EDF" w:rsidP="00F06E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OR = odds ratio, p = p-value, CI = confidence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</w:t>
      </w:r>
      <w:bookmarkStart w:id="0" w:name="_GoBack"/>
      <w:bookmarkEnd w:id="0"/>
    </w:p>
    <w:sectPr w:rsidR="00A37E97" w:rsidRPr="00F06E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EDF"/>
    <w:rsid w:val="00A37E97"/>
    <w:rsid w:val="00F0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E72D0"/>
  <w15:chartTrackingRefBased/>
  <w15:docId w15:val="{4AAE818D-10AD-4F71-8DA8-C249BBFC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06EDF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06EDF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8:56:00Z</dcterms:created>
  <dcterms:modified xsi:type="dcterms:W3CDTF">2021-03-03T08:57:00Z</dcterms:modified>
</cp:coreProperties>
</file>